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B8169" w14:textId="33F498DC" w:rsidR="008F4F1B" w:rsidRPr="00067919" w:rsidRDefault="00DE36F6" w:rsidP="008F4F1B">
      <w:pPr>
        <w:spacing w:line="480" w:lineRule="auto"/>
        <w:rPr>
          <w:rFonts w:ascii="Cambria" w:hAnsi="Cambria"/>
        </w:rPr>
      </w:pPr>
      <w:r w:rsidRPr="00067919">
        <w:rPr>
          <w:rFonts w:ascii="Cambria" w:hAnsi="Cambria"/>
          <w:b/>
          <w:bCs/>
        </w:rPr>
        <w:t>Suppl</w:t>
      </w:r>
      <w:r w:rsidR="783164DE" w:rsidRPr="00067919">
        <w:rPr>
          <w:rFonts w:ascii="Cambria" w:hAnsi="Cambria"/>
          <w:b/>
          <w:bCs/>
        </w:rPr>
        <w:t>e</w:t>
      </w:r>
      <w:r w:rsidRPr="00067919">
        <w:rPr>
          <w:rFonts w:ascii="Cambria" w:hAnsi="Cambria"/>
          <w:b/>
          <w:bCs/>
        </w:rPr>
        <w:t xml:space="preserve">mental </w:t>
      </w:r>
      <w:r w:rsidR="073563F5" w:rsidRPr="00067919">
        <w:rPr>
          <w:rFonts w:ascii="Cambria" w:hAnsi="Cambria"/>
          <w:b/>
          <w:bCs/>
        </w:rPr>
        <w:t>Table 2</w:t>
      </w:r>
      <w:r w:rsidRPr="00067919">
        <w:rPr>
          <w:rFonts w:ascii="Cambria" w:hAnsi="Cambria"/>
          <w:b/>
          <w:bCs/>
        </w:rPr>
        <w:t>.</w:t>
      </w:r>
      <w:bookmarkStart w:id="0" w:name="_Hlk204264000"/>
      <w:r w:rsidRPr="00067919">
        <w:rPr>
          <w:rFonts w:ascii="Cambria" w:hAnsi="Cambria"/>
        </w:rPr>
        <w:t xml:space="preserve"> List of ATC codes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828"/>
      </w:tblGrid>
      <w:tr w:rsidR="00067919" w:rsidRPr="00067919" w14:paraId="232673BC" w14:textId="77777777" w:rsidTr="00EE15AC">
        <w:trPr>
          <w:trHeight w:val="340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4D483947" w14:textId="04CB71AD" w:rsidR="00927A5E" w:rsidRPr="00067919" w:rsidRDefault="00DE36F6" w:rsidP="00927A5E">
            <w:pPr>
              <w:spacing w:line="480" w:lineRule="auto"/>
              <w:rPr>
                <w:rFonts w:ascii="Cambria" w:hAnsi="Cambria"/>
                <w:b/>
                <w:bCs/>
              </w:rPr>
            </w:pPr>
            <w:r w:rsidRPr="00067919">
              <w:rPr>
                <w:rFonts w:ascii="Cambria" w:hAnsi="Cambria"/>
                <w:b/>
                <w:bCs/>
              </w:rPr>
              <w:t>ATC cod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00E1AD99" w14:textId="2E3BF58F" w:rsidR="00927A5E" w:rsidRPr="00067919" w:rsidRDefault="00DE36F6" w:rsidP="00927A5E">
            <w:pPr>
              <w:spacing w:line="480" w:lineRule="auto"/>
              <w:rPr>
                <w:rFonts w:ascii="Cambria" w:hAnsi="Cambria"/>
                <w:b/>
                <w:bCs/>
              </w:rPr>
            </w:pPr>
            <w:r w:rsidRPr="00067919">
              <w:rPr>
                <w:rFonts w:ascii="Cambria" w:hAnsi="Cambria"/>
                <w:b/>
                <w:bCs/>
              </w:rPr>
              <w:t>Classified name</w:t>
            </w:r>
          </w:p>
        </w:tc>
      </w:tr>
      <w:tr w:rsidR="00067919" w:rsidRPr="00067919" w14:paraId="2AF737E9" w14:textId="77777777" w:rsidTr="00EE15AC">
        <w:trPr>
          <w:trHeight w:val="340"/>
        </w:trPr>
        <w:tc>
          <w:tcPr>
            <w:tcW w:w="3828" w:type="dxa"/>
            <w:tcBorders>
              <w:top w:val="single" w:sz="12" w:space="0" w:color="auto"/>
            </w:tcBorders>
          </w:tcPr>
          <w:p w14:paraId="7719361B" w14:textId="0BD4BD96" w:rsidR="00927A5E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/>
              </w:rPr>
              <w:t>L01CD02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14:paraId="1532BA42" w14:textId="66CA39D3" w:rsidR="00927A5E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/>
              </w:rPr>
              <w:t>Docetaxel</w:t>
            </w:r>
          </w:p>
        </w:tc>
      </w:tr>
      <w:tr w:rsidR="00067919" w:rsidRPr="00067919" w14:paraId="5829B5FC" w14:textId="77777777" w:rsidTr="00EE15AC">
        <w:trPr>
          <w:trHeight w:val="340"/>
        </w:trPr>
        <w:tc>
          <w:tcPr>
            <w:tcW w:w="3828" w:type="dxa"/>
          </w:tcPr>
          <w:p w14:paraId="5FD2DC4E" w14:textId="400A14FB" w:rsidR="00927A5E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/>
              </w:rPr>
              <w:t>H02 (excluding H02AB02</w:t>
            </w:r>
            <w:r w:rsidR="005E4625" w:rsidRPr="00067919">
              <w:rPr>
                <w:rFonts w:ascii="Cambria" w:hAnsi="Cambria"/>
              </w:rPr>
              <w:t xml:space="preserve"> and </w:t>
            </w:r>
            <w:r w:rsidRPr="00067919">
              <w:rPr>
                <w:rFonts w:ascii="Cambria" w:hAnsi="Cambria"/>
              </w:rPr>
              <w:t>H02AB08)</w:t>
            </w:r>
          </w:p>
        </w:tc>
        <w:tc>
          <w:tcPr>
            <w:tcW w:w="3828" w:type="dxa"/>
          </w:tcPr>
          <w:p w14:paraId="6928A22F" w14:textId="26338E8F" w:rsidR="00927A5E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/>
              </w:rPr>
              <w:t>Injectable steroids</w:t>
            </w:r>
          </w:p>
        </w:tc>
      </w:tr>
      <w:tr w:rsidR="00067919" w:rsidRPr="00067919" w14:paraId="32CC1A62" w14:textId="77777777" w:rsidTr="00EE15AC">
        <w:trPr>
          <w:trHeight w:val="340"/>
        </w:trPr>
        <w:tc>
          <w:tcPr>
            <w:tcW w:w="3828" w:type="dxa"/>
          </w:tcPr>
          <w:p w14:paraId="24774DE4" w14:textId="70AC5D66" w:rsidR="00927A5E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/>
              </w:rPr>
              <w:t>D07</w:t>
            </w:r>
          </w:p>
        </w:tc>
        <w:tc>
          <w:tcPr>
            <w:tcW w:w="3828" w:type="dxa"/>
          </w:tcPr>
          <w:p w14:paraId="533759BD" w14:textId="22F0CE0E" w:rsidR="00927A5E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/>
              </w:rPr>
              <w:t>Topical steroids</w:t>
            </w:r>
          </w:p>
        </w:tc>
      </w:tr>
      <w:tr w:rsidR="00067919" w:rsidRPr="00067919" w14:paraId="5274D675" w14:textId="77777777" w:rsidTr="00123DB2">
        <w:trPr>
          <w:trHeight w:val="340"/>
        </w:trPr>
        <w:tc>
          <w:tcPr>
            <w:tcW w:w="3828" w:type="dxa"/>
          </w:tcPr>
          <w:p w14:paraId="1DA802AF" w14:textId="43D6725F" w:rsidR="00927A5E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/>
              </w:rPr>
              <w:t>L01 (excluding L01CD02)</w:t>
            </w:r>
          </w:p>
        </w:tc>
        <w:tc>
          <w:tcPr>
            <w:tcW w:w="3828" w:type="dxa"/>
          </w:tcPr>
          <w:p w14:paraId="5B1CFEF6" w14:textId="3E8CF2E6" w:rsidR="00927A5E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/>
              </w:rPr>
              <w:t>Anticancer agent</w:t>
            </w:r>
          </w:p>
        </w:tc>
      </w:tr>
      <w:tr w:rsidR="00067919" w:rsidRPr="00067919" w14:paraId="3AEF0970" w14:textId="77777777" w:rsidTr="00EE15AC">
        <w:trPr>
          <w:trHeight w:val="340"/>
        </w:trPr>
        <w:tc>
          <w:tcPr>
            <w:tcW w:w="3828" w:type="dxa"/>
            <w:tcBorders>
              <w:bottom w:val="single" w:sz="12" w:space="0" w:color="auto"/>
            </w:tcBorders>
          </w:tcPr>
          <w:p w14:paraId="37CF49CC" w14:textId="4009D3A9" w:rsidR="00123DB2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 w:hint="eastAsia"/>
              </w:rPr>
              <w:t>A</w:t>
            </w:r>
            <w:r w:rsidRPr="00067919">
              <w:rPr>
                <w:rFonts w:ascii="Cambria" w:hAnsi="Cambria"/>
              </w:rPr>
              <w:t>10</w:t>
            </w: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14:paraId="264EDFDE" w14:textId="6151AD6B" w:rsidR="00123DB2" w:rsidRPr="00067919" w:rsidRDefault="00DE36F6" w:rsidP="00927A5E">
            <w:pPr>
              <w:spacing w:line="480" w:lineRule="auto"/>
              <w:rPr>
                <w:rFonts w:ascii="Cambria" w:hAnsi="Cambria"/>
              </w:rPr>
            </w:pPr>
            <w:r w:rsidRPr="00067919">
              <w:rPr>
                <w:rFonts w:ascii="Cambria" w:hAnsi="Cambria"/>
              </w:rPr>
              <w:t>D</w:t>
            </w:r>
            <w:r w:rsidRPr="00067919">
              <w:rPr>
                <w:rFonts w:ascii="Cambria" w:hAnsi="Cambria" w:hint="eastAsia"/>
              </w:rPr>
              <w:t>r</w:t>
            </w:r>
            <w:r w:rsidRPr="00067919">
              <w:rPr>
                <w:rFonts w:ascii="Cambria" w:hAnsi="Cambria"/>
              </w:rPr>
              <w:t xml:space="preserve">ugs </w:t>
            </w:r>
            <w:r w:rsidR="008C755E" w:rsidRPr="00067919">
              <w:rPr>
                <w:rFonts w:ascii="Cambria" w:hAnsi="Cambria"/>
              </w:rPr>
              <w:t>used</w:t>
            </w:r>
            <w:r w:rsidR="00296FBE" w:rsidRPr="00067919">
              <w:rPr>
                <w:rFonts w:ascii="Cambria" w:hAnsi="Cambria"/>
              </w:rPr>
              <w:t xml:space="preserve"> in</w:t>
            </w:r>
            <w:r w:rsidRPr="00067919">
              <w:rPr>
                <w:rFonts w:ascii="Cambria" w:hAnsi="Cambria"/>
              </w:rPr>
              <w:t xml:space="preserve"> </w:t>
            </w:r>
            <w:r w:rsidR="008C755E" w:rsidRPr="00067919">
              <w:rPr>
                <w:rFonts w:ascii="Cambria" w:hAnsi="Cambria"/>
              </w:rPr>
              <w:t>diabetes</w:t>
            </w:r>
          </w:p>
        </w:tc>
      </w:tr>
    </w:tbl>
    <w:p w14:paraId="331A8733" w14:textId="1BC19116" w:rsidR="008F4F1B" w:rsidRPr="00067919" w:rsidRDefault="00DE36F6" w:rsidP="008F4F1B">
      <w:pPr>
        <w:spacing w:line="480" w:lineRule="auto"/>
        <w:rPr>
          <w:rFonts w:ascii="Cambria" w:hAnsi="Cambria"/>
        </w:rPr>
      </w:pPr>
      <w:r w:rsidRPr="00067919">
        <w:rPr>
          <w:rFonts w:ascii="Cambria" w:hAnsi="Cambria"/>
        </w:rPr>
        <w:t>ATC: Anatomical Therapeutic Chemical Classification System</w:t>
      </w:r>
    </w:p>
    <w:sectPr w:rsidR="008F4F1B" w:rsidRPr="00067919" w:rsidSect="008F4F1B">
      <w:headerReference w:type="default" r:id="rId6"/>
      <w:footerReference w:type="default" r:id="rId7"/>
      <w:pgSz w:w="12240" w:h="15840"/>
      <w:pgMar w:top="1701" w:right="1701" w:bottom="1985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3B5A5" w14:textId="77777777" w:rsidR="00DE36F6" w:rsidRDefault="00DE36F6">
      <w:r>
        <w:separator/>
      </w:r>
    </w:p>
  </w:endnote>
  <w:endnote w:type="continuationSeparator" w:id="0">
    <w:p w14:paraId="651AD607" w14:textId="77777777" w:rsidR="00DE36F6" w:rsidRDefault="00DE3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2683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8A9FA" w14:textId="77777777" w:rsidR="004B28B8" w:rsidRDefault="00DE36F6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CD9A4F" w14:textId="77777777" w:rsidR="004B28B8" w:rsidRDefault="004B28B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D7BF9" w14:textId="77777777" w:rsidR="00DE36F6" w:rsidRDefault="00DE36F6">
      <w:r>
        <w:separator/>
      </w:r>
    </w:p>
  </w:footnote>
  <w:footnote w:type="continuationSeparator" w:id="0">
    <w:p w14:paraId="1A25E2EA" w14:textId="77777777" w:rsidR="00DE36F6" w:rsidRDefault="00DE36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FAE4D" w14:textId="77777777" w:rsidR="00104B1B" w:rsidRDefault="00DE36F6">
    <w:pPr>
      <w:pStyle w:val="a4"/>
      <w:rPr>
        <w:rFonts w:ascii="Cambria" w:eastAsia="Cambria" w:hAnsi="Cambria" w:cs="Cambria"/>
      </w:rPr>
    </w:pPr>
    <w:r>
      <w:rPr>
        <w:rFonts w:ascii="Cambria" w:eastAsia="Cambria" w:hAnsi="Cambria" w:cs="Cambria"/>
      </w:rPr>
      <w:t>RESEAR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F1B"/>
    <w:rsid w:val="000401C5"/>
    <w:rsid w:val="00040959"/>
    <w:rsid w:val="00052D63"/>
    <w:rsid w:val="00067919"/>
    <w:rsid w:val="00081E6A"/>
    <w:rsid w:val="000F2B07"/>
    <w:rsid w:val="00100B4F"/>
    <w:rsid w:val="00104B1B"/>
    <w:rsid w:val="001221B2"/>
    <w:rsid w:val="00123DB2"/>
    <w:rsid w:val="00142954"/>
    <w:rsid w:val="00166C66"/>
    <w:rsid w:val="001D07A5"/>
    <w:rsid w:val="0021187B"/>
    <w:rsid w:val="0021287A"/>
    <w:rsid w:val="00225F5C"/>
    <w:rsid w:val="00247F37"/>
    <w:rsid w:val="00260B49"/>
    <w:rsid w:val="00264220"/>
    <w:rsid w:val="00296FBE"/>
    <w:rsid w:val="002A681B"/>
    <w:rsid w:val="002B36B7"/>
    <w:rsid w:val="002E0CA1"/>
    <w:rsid w:val="00357B9B"/>
    <w:rsid w:val="003868CD"/>
    <w:rsid w:val="00476844"/>
    <w:rsid w:val="004A4C90"/>
    <w:rsid w:val="004B28B8"/>
    <w:rsid w:val="004D760E"/>
    <w:rsid w:val="004D7A9C"/>
    <w:rsid w:val="00527AAE"/>
    <w:rsid w:val="0055583D"/>
    <w:rsid w:val="005701D5"/>
    <w:rsid w:val="005B7BA2"/>
    <w:rsid w:val="005E4625"/>
    <w:rsid w:val="00620264"/>
    <w:rsid w:val="006B6DBD"/>
    <w:rsid w:val="00711893"/>
    <w:rsid w:val="00740555"/>
    <w:rsid w:val="00765770"/>
    <w:rsid w:val="007A1E4D"/>
    <w:rsid w:val="008A3F8A"/>
    <w:rsid w:val="008A5BF1"/>
    <w:rsid w:val="008B2831"/>
    <w:rsid w:val="008C755E"/>
    <w:rsid w:val="008D6749"/>
    <w:rsid w:val="008D712A"/>
    <w:rsid w:val="008F4F1B"/>
    <w:rsid w:val="0091783C"/>
    <w:rsid w:val="00927A5E"/>
    <w:rsid w:val="0099041F"/>
    <w:rsid w:val="009B23B0"/>
    <w:rsid w:val="009C5823"/>
    <w:rsid w:val="009C5C77"/>
    <w:rsid w:val="009E4A78"/>
    <w:rsid w:val="009F3C60"/>
    <w:rsid w:val="00A20479"/>
    <w:rsid w:val="00A44AD2"/>
    <w:rsid w:val="00A84D0F"/>
    <w:rsid w:val="00AA679A"/>
    <w:rsid w:val="00AD2180"/>
    <w:rsid w:val="00B4781F"/>
    <w:rsid w:val="00BD378D"/>
    <w:rsid w:val="00C03106"/>
    <w:rsid w:val="00C952C7"/>
    <w:rsid w:val="00CF39F1"/>
    <w:rsid w:val="00D55124"/>
    <w:rsid w:val="00D61BE3"/>
    <w:rsid w:val="00D81414"/>
    <w:rsid w:val="00DA6021"/>
    <w:rsid w:val="00DD12A0"/>
    <w:rsid w:val="00DE36F6"/>
    <w:rsid w:val="00DE594B"/>
    <w:rsid w:val="00EA330D"/>
    <w:rsid w:val="00EC7F09"/>
    <w:rsid w:val="00EE17C7"/>
    <w:rsid w:val="00F76849"/>
    <w:rsid w:val="00FA2951"/>
    <w:rsid w:val="00FC703E"/>
    <w:rsid w:val="073563F5"/>
    <w:rsid w:val="1280186C"/>
    <w:rsid w:val="32573EF8"/>
    <w:rsid w:val="4FBAD034"/>
    <w:rsid w:val="535D094F"/>
    <w:rsid w:val="7831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34A97B"/>
  <w15:chartTrackingRefBased/>
  <w15:docId w15:val="{E1CE3464-D0D2-4963-B4CE-188E3E77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4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F4F1B"/>
    <w:pPr>
      <w:widowControl/>
      <w:tabs>
        <w:tab w:val="center" w:pos="4252"/>
        <w:tab w:val="right" w:pos="8504"/>
      </w:tabs>
      <w:snapToGrid w:val="0"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5">
    <w:name w:val="ヘッダー (文字)"/>
    <w:basedOn w:val="a0"/>
    <w:link w:val="a4"/>
    <w:rsid w:val="008F4F1B"/>
    <w:rPr>
      <w:kern w:val="0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rsid w:val="008F4F1B"/>
    <w:pPr>
      <w:widowControl/>
      <w:tabs>
        <w:tab w:val="center" w:pos="4252"/>
        <w:tab w:val="right" w:pos="8504"/>
      </w:tabs>
      <w:snapToGrid w:val="0"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7">
    <w:name w:val="フッター (文字)"/>
    <w:basedOn w:val="a0"/>
    <w:link w:val="a6"/>
    <w:uiPriority w:val="99"/>
    <w:rsid w:val="008F4F1B"/>
    <w:rPr>
      <w:kern w:val="0"/>
      <w:sz w:val="24"/>
      <w:szCs w:val="24"/>
      <w:lang w:eastAsia="en-US"/>
    </w:rPr>
  </w:style>
  <w:style w:type="character" w:styleId="a8">
    <w:name w:val="line number"/>
    <w:basedOn w:val="a0"/>
    <w:uiPriority w:val="99"/>
    <w:semiHidden/>
    <w:unhideWhenUsed/>
    <w:rsid w:val="008F4F1B"/>
  </w:style>
  <w:style w:type="paragraph" w:styleId="a9">
    <w:name w:val="Revision"/>
    <w:hidden/>
    <w:uiPriority w:val="99"/>
    <w:semiHidden/>
    <w:rsid w:val="00260B49"/>
  </w:style>
  <w:style w:type="character" w:styleId="aa">
    <w:name w:val="annotation reference"/>
    <w:basedOn w:val="a0"/>
    <w:uiPriority w:val="99"/>
    <w:semiHidden/>
    <w:unhideWhenUsed/>
    <w:rsid w:val="00FC703E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1287A"/>
    <w:rPr>
      <w:rFonts w:ascii="Cambria" w:hAnsi="Cambria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21287A"/>
    <w:rPr>
      <w:rFonts w:ascii="Cambria" w:hAnsi="Cambria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C703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C703E"/>
    <w:rPr>
      <w:rFonts w:ascii="Cambria" w:hAnsi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柳澤里奈</dc:creator>
  <cp:lastModifiedBy>里奈</cp:lastModifiedBy>
  <cp:revision>10</cp:revision>
  <cp:lastPrinted>2025-07-24T06:30:00Z</cp:lastPrinted>
  <dcterms:created xsi:type="dcterms:W3CDTF">2025-10-01T02:41:00Z</dcterms:created>
  <dcterms:modified xsi:type="dcterms:W3CDTF">2025-10-15T23:57:00Z</dcterms:modified>
</cp:coreProperties>
</file>